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59BE" w14:textId="72BBDEA3" w:rsidR="00327B32" w:rsidRDefault="00BE0E2D" w:rsidP="00327B32">
      <w:r w:rsidRPr="0079743E">
        <w:rPr>
          <w:b/>
          <w:bCs/>
        </w:rPr>
        <w:t xml:space="preserve">Table </w:t>
      </w:r>
      <w:r>
        <w:rPr>
          <w:b/>
          <w:bCs/>
        </w:rPr>
        <w:t>2</w:t>
      </w:r>
      <w:r w:rsidRPr="0079743E">
        <w:rPr>
          <w:b/>
          <w:bCs/>
        </w:rPr>
        <w:t>S.</w:t>
      </w:r>
      <w:r>
        <w:t xml:space="preserve"> </w:t>
      </w:r>
      <w:r w:rsidR="00327B32">
        <w:t>Details of quality assessment by Radiomics Quality Score (RQS) of all included studies</w:t>
      </w:r>
    </w:p>
    <w:tbl>
      <w:tblPr>
        <w:tblStyle w:val="TableGrid"/>
        <w:tblW w:w="15120" w:type="dxa"/>
        <w:tblInd w:w="-545" w:type="dxa"/>
        <w:tblLook w:val="04A0" w:firstRow="1" w:lastRow="0" w:firstColumn="1" w:lastColumn="0" w:noHBand="0" w:noVBand="1"/>
      </w:tblPr>
      <w:tblGrid>
        <w:gridCol w:w="1666"/>
        <w:gridCol w:w="758"/>
        <w:gridCol w:w="758"/>
        <w:gridCol w:w="758"/>
        <w:gridCol w:w="758"/>
        <w:gridCol w:w="758"/>
        <w:gridCol w:w="759"/>
        <w:gridCol w:w="774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1300"/>
      </w:tblGrid>
      <w:tr w:rsidR="00327B32" w:rsidRPr="00112540" w14:paraId="48ABD189" w14:textId="77777777" w:rsidTr="00700FD7">
        <w:trPr>
          <w:trHeight w:val="3263"/>
        </w:trPr>
        <w:tc>
          <w:tcPr>
            <w:tcW w:w="1666" w:type="dxa"/>
            <w:noWrap/>
            <w:vAlign w:val="center"/>
            <w:hideMark/>
          </w:tcPr>
          <w:p w14:paraId="62128F0F" w14:textId="77777777" w:rsidR="00327B32" w:rsidRPr="00112540" w:rsidRDefault="00327B32" w:rsidP="00B80AEE">
            <w:r w:rsidRPr="00112540">
              <w:t>First Author</w:t>
            </w:r>
          </w:p>
        </w:tc>
        <w:tc>
          <w:tcPr>
            <w:tcW w:w="758" w:type="dxa"/>
            <w:noWrap/>
            <w:textDirection w:val="btLr"/>
            <w:hideMark/>
          </w:tcPr>
          <w:p w14:paraId="7D0725C3" w14:textId="77777777" w:rsidR="00327B32" w:rsidRPr="00112540" w:rsidRDefault="00327B32" w:rsidP="00B80AEE">
            <w:pPr>
              <w:jc w:val="center"/>
            </w:pPr>
            <w:r w:rsidRPr="00112540">
              <w:t>Image protocol quality</w:t>
            </w:r>
          </w:p>
        </w:tc>
        <w:tc>
          <w:tcPr>
            <w:tcW w:w="758" w:type="dxa"/>
            <w:noWrap/>
            <w:textDirection w:val="btLr"/>
            <w:hideMark/>
          </w:tcPr>
          <w:p w14:paraId="1640A40D" w14:textId="77777777" w:rsidR="00327B32" w:rsidRPr="00112540" w:rsidRDefault="00327B32" w:rsidP="00B80AEE">
            <w:pPr>
              <w:jc w:val="center"/>
            </w:pPr>
            <w:r w:rsidRPr="00112540">
              <w:t>Multiple segmentations</w:t>
            </w:r>
          </w:p>
        </w:tc>
        <w:tc>
          <w:tcPr>
            <w:tcW w:w="758" w:type="dxa"/>
            <w:noWrap/>
            <w:textDirection w:val="btLr"/>
            <w:hideMark/>
          </w:tcPr>
          <w:p w14:paraId="48E24417" w14:textId="77777777" w:rsidR="00327B32" w:rsidRPr="00112540" w:rsidRDefault="00327B32" w:rsidP="00B80AEE">
            <w:pPr>
              <w:jc w:val="center"/>
            </w:pPr>
            <w:r w:rsidRPr="00112540">
              <w:t>Phantom study on all scanners</w:t>
            </w:r>
          </w:p>
        </w:tc>
        <w:tc>
          <w:tcPr>
            <w:tcW w:w="758" w:type="dxa"/>
            <w:noWrap/>
            <w:textDirection w:val="btLr"/>
            <w:hideMark/>
          </w:tcPr>
          <w:p w14:paraId="2B5AF721" w14:textId="77777777" w:rsidR="00327B32" w:rsidRPr="00112540" w:rsidRDefault="00327B32" w:rsidP="00B80AEE">
            <w:pPr>
              <w:jc w:val="center"/>
            </w:pPr>
            <w:r w:rsidRPr="00112540">
              <w:t>Imaging at multiple time points</w:t>
            </w:r>
          </w:p>
        </w:tc>
        <w:tc>
          <w:tcPr>
            <w:tcW w:w="758" w:type="dxa"/>
            <w:textDirection w:val="btLr"/>
            <w:hideMark/>
          </w:tcPr>
          <w:p w14:paraId="5BC77F7C" w14:textId="77777777" w:rsidR="00327B32" w:rsidRPr="00112540" w:rsidRDefault="00327B32" w:rsidP="00B80AEE">
            <w:pPr>
              <w:jc w:val="center"/>
            </w:pPr>
            <w:r w:rsidRPr="00112540">
              <w:t>Feature reduction or</w:t>
            </w:r>
            <w:r>
              <w:t xml:space="preserve"> </w:t>
            </w:r>
            <w:r w:rsidRPr="00112540">
              <w:t>adjustment for multiple testing</w:t>
            </w:r>
          </w:p>
        </w:tc>
        <w:tc>
          <w:tcPr>
            <w:tcW w:w="759" w:type="dxa"/>
            <w:textDirection w:val="btLr"/>
            <w:hideMark/>
          </w:tcPr>
          <w:p w14:paraId="0F72915D" w14:textId="77777777" w:rsidR="00327B32" w:rsidRPr="00112540" w:rsidRDefault="00327B32" w:rsidP="00B80AEE">
            <w:pPr>
              <w:jc w:val="center"/>
            </w:pPr>
            <w:r w:rsidRPr="00112540">
              <w:t>Multivariable analysis with</w:t>
            </w:r>
            <w:r>
              <w:t xml:space="preserve"> </w:t>
            </w:r>
            <w:r w:rsidRPr="00112540">
              <w:t>non-radiomics features</w:t>
            </w:r>
          </w:p>
        </w:tc>
        <w:tc>
          <w:tcPr>
            <w:tcW w:w="774" w:type="dxa"/>
            <w:textDirection w:val="btLr"/>
            <w:hideMark/>
          </w:tcPr>
          <w:p w14:paraId="393F640B" w14:textId="77777777" w:rsidR="00327B32" w:rsidRPr="00112540" w:rsidRDefault="00327B32" w:rsidP="00B80AEE">
            <w:pPr>
              <w:jc w:val="center"/>
            </w:pPr>
            <w:r w:rsidRPr="00112540">
              <w:t>Detect and discuss</w:t>
            </w:r>
            <w:r w:rsidRPr="00112540">
              <w:br/>
              <w:t>biological correlates</w:t>
            </w:r>
          </w:p>
        </w:tc>
        <w:tc>
          <w:tcPr>
            <w:tcW w:w="759" w:type="dxa"/>
            <w:noWrap/>
            <w:textDirection w:val="btLr"/>
            <w:hideMark/>
          </w:tcPr>
          <w:p w14:paraId="4FEDC9DE" w14:textId="77777777" w:rsidR="00327B32" w:rsidRPr="00112540" w:rsidRDefault="00327B32" w:rsidP="00B80AEE">
            <w:pPr>
              <w:jc w:val="center"/>
            </w:pPr>
            <w:r w:rsidRPr="00112540">
              <w:t>Cut-off analyses</w:t>
            </w:r>
          </w:p>
        </w:tc>
        <w:tc>
          <w:tcPr>
            <w:tcW w:w="759" w:type="dxa"/>
            <w:noWrap/>
            <w:textDirection w:val="btLr"/>
            <w:hideMark/>
          </w:tcPr>
          <w:p w14:paraId="70663B9D" w14:textId="77777777" w:rsidR="00327B32" w:rsidRPr="00112540" w:rsidRDefault="00327B32" w:rsidP="00B80AEE">
            <w:pPr>
              <w:jc w:val="center"/>
            </w:pPr>
            <w:r w:rsidRPr="00112540">
              <w:t>Discrimination statistics</w:t>
            </w:r>
          </w:p>
        </w:tc>
        <w:tc>
          <w:tcPr>
            <w:tcW w:w="759" w:type="dxa"/>
            <w:noWrap/>
            <w:textDirection w:val="btLr"/>
            <w:hideMark/>
          </w:tcPr>
          <w:p w14:paraId="1D09DA71" w14:textId="77777777" w:rsidR="00327B32" w:rsidRPr="00112540" w:rsidRDefault="00327B32" w:rsidP="00B80AEE">
            <w:pPr>
              <w:jc w:val="center"/>
            </w:pPr>
            <w:r w:rsidRPr="00112540">
              <w:t>Calibration statistics</w:t>
            </w:r>
          </w:p>
        </w:tc>
        <w:tc>
          <w:tcPr>
            <w:tcW w:w="759" w:type="dxa"/>
            <w:textDirection w:val="btLr"/>
            <w:hideMark/>
          </w:tcPr>
          <w:p w14:paraId="1E0DE3D0" w14:textId="77777777" w:rsidR="00327B32" w:rsidRPr="00112540" w:rsidRDefault="00327B32" w:rsidP="00B80AEE">
            <w:pPr>
              <w:jc w:val="center"/>
            </w:pPr>
            <w:r w:rsidRPr="00112540">
              <w:t>Prospective study registered</w:t>
            </w:r>
            <w:r>
              <w:t xml:space="preserve"> </w:t>
            </w:r>
            <w:r w:rsidRPr="00112540">
              <w:t>in a trial database</w:t>
            </w:r>
          </w:p>
        </w:tc>
        <w:tc>
          <w:tcPr>
            <w:tcW w:w="759" w:type="dxa"/>
            <w:noWrap/>
            <w:textDirection w:val="btLr"/>
            <w:hideMark/>
          </w:tcPr>
          <w:p w14:paraId="15E97656" w14:textId="77777777" w:rsidR="00327B32" w:rsidRPr="00112540" w:rsidRDefault="00327B32" w:rsidP="00B80AEE">
            <w:pPr>
              <w:jc w:val="center"/>
            </w:pPr>
            <w:r w:rsidRPr="00112540">
              <w:t>Validation</w:t>
            </w:r>
          </w:p>
        </w:tc>
        <w:tc>
          <w:tcPr>
            <w:tcW w:w="759" w:type="dxa"/>
            <w:noWrap/>
            <w:textDirection w:val="btLr"/>
            <w:hideMark/>
          </w:tcPr>
          <w:p w14:paraId="386D7791" w14:textId="77777777" w:rsidR="00327B32" w:rsidRPr="00112540" w:rsidRDefault="00327B32" w:rsidP="00B80AEE">
            <w:pPr>
              <w:jc w:val="center"/>
            </w:pPr>
            <w:r w:rsidRPr="00112540">
              <w:t>Comparison to gold standard</w:t>
            </w:r>
          </w:p>
        </w:tc>
        <w:tc>
          <w:tcPr>
            <w:tcW w:w="759" w:type="dxa"/>
            <w:noWrap/>
            <w:textDirection w:val="btLr"/>
            <w:hideMark/>
          </w:tcPr>
          <w:p w14:paraId="5A90C39A" w14:textId="77777777" w:rsidR="00327B32" w:rsidRPr="00112540" w:rsidRDefault="00327B32" w:rsidP="00B80AEE">
            <w:pPr>
              <w:jc w:val="center"/>
            </w:pPr>
            <w:r w:rsidRPr="00112540">
              <w:t>Potential clinical utility</w:t>
            </w:r>
          </w:p>
        </w:tc>
        <w:tc>
          <w:tcPr>
            <w:tcW w:w="759" w:type="dxa"/>
            <w:noWrap/>
            <w:textDirection w:val="btLr"/>
            <w:hideMark/>
          </w:tcPr>
          <w:p w14:paraId="7EACC12F" w14:textId="77777777" w:rsidR="00327B32" w:rsidRPr="00112540" w:rsidRDefault="00327B32" w:rsidP="00B80AEE">
            <w:pPr>
              <w:jc w:val="center"/>
            </w:pPr>
            <w:r w:rsidRPr="00112540">
              <w:t>Cost-effectiveness analysis</w:t>
            </w:r>
          </w:p>
        </w:tc>
        <w:tc>
          <w:tcPr>
            <w:tcW w:w="759" w:type="dxa"/>
            <w:noWrap/>
            <w:textDirection w:val="btLr"/>
            <w:hideMark/>
          </w:tcPr>
          <w:p w14:paraId="447C2AE6" w14:textId="77777777" w:rsidR="00327B32" w:rsidRPr="00112540" w:rsidRDefault="00327B32" w:rsidP="00B80AEE">
            <w:pPr>
              <w:jc w:val="center"/>
            </w:pPr>
            <w:r w:rsidRPr="00112540">
              <w:t>Open science and data</w:t>
            </w:r>
          </w:p>
        </w:tc>
        <w:tc>
          <w:tcPr>
            <w:tcW w:w="1300" w:type="dxa"/>
            <w:noWrap/>
            <w:vAlign w:val="center"/>
            <w:hideMark/>
          </w:tcPr>
          <w:p w14:paraId="6A869916" w14:textId="77777777" w:rsidR="00327B32" w:rsidRPr="00112540" w:rsidRDefault="00327B32" w:rsidP="00B80AEE">
            <w:r w:rsidRPr="00112540">
              <w:t>Total</w:t>
            </w:r>
          </w:p>
        </w:tc>
      </w:tr>
      <w:tr w:rsidR="00972139" w:rsidRPr="00112540" w14:paraId="58D9170B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029247DE" w14:textId="021BA8BE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Bao 2022</w:t>
            </w:r>
          </w:p>
        </w:tc>
        <w:tc>
          <w:tcPr>
            <w:tcW w:w="758" w:type="dxa"/>
            <w:noWrap/>
            <w:vAlign w:val="center"/>
            <w:hideMark/>
          </w:tcPr>
          <w:p w14:paraId="40DBD3FC" w14:textId="20146BAC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4C603733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22328967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07CE0126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050EC249" w14:textId="0A739130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224015D5" w14:textId="70C47497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0F923F69" w14:textId="08F5865F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8974701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E8BE37A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37A2B1BD" w14:textId="58799FA2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77896125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C60BF33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569403FB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769A927" w14:textId="70789508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7B8ADF08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99B3A02" w14:textId="13F4B6AD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30D1B31" w14:textId="62089BA8" w:rsidR="00972139" w:rsidRPr="00972139" w:rsidRDefault="00972139" w:rsidP="00972139">
            <w:r>
              <w:t>14</w:t>
            </w:r>
            <w:r w:rsidRPr="00972139">
              <w:t xml:space="preserve"> (</w:t>
            </w:r>
            <w:r>
              <w:t>38.89</w:t>
            </w:r>
            <w:r w:rsidRPr="00972139">
              <w:t>%)</w:t>
            </w:r>
          </w:p>
        </w:tc>
      </w:tr>
      <w:tr w:rsidR="00972139" w:rsidRPr="00112540" w14:paraId="7406C56E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1B55DEBC" w14:textId="67A08377" w:rsidR="00972139" w:rsidRPr="00112540" w:rsidRDefault="00972139" w:rsidP="00972139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enl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758" w:type="dxa"/>
            <w:noWrap/>
            <w:vAlign w:val="center"/>
            <w:hideMark/>
          </w:tcPr>
          <w:p w14:paraId="484E8EB0" w14:textId="49EE7B96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08C4DF37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03B3FC54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2AE3D099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00C64C43" w14:textId="77777777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52684F2D" w14:textId="5FC40DE3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06B24AF8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0F2ADF7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9089419" w14:textId="2FE30CCA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59268C33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6DD7557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8EB6B43" w14:textId="3C8AE70A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A7ECF52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DE4386E" w14:textId="091AD7B3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1755C448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057BC59" w14:textId="51CFD9EE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0E17307" w14:textId="2077893D" w:rsidR="00972139" w:rsidRPr="00972139" w:rsidRDefault="00455342" w:rsidP="00972139">
            <w:r>
              <w:t>12</w:t>
            </w:r>
            <w:r w:rsidR="00972139" w:rsidRPr="00972139">
              <w:t xml:space="preserve"> (3</w:t>
            </w:r>
            <w:r w:rsidR="00972139">
              <w:t>3.33</w:t>
            </w:r>
            <w:r w:rsidR="00972139" w:rsidRPr="00972139">
              <w:t>%)</w:t>
            </w:r>
          </w:p>
        </w:tc>
      </w:tr>
      <w:tr w:rsidR="00972139" w:rsidRPr="00112540" w14:paraId="76601936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42D110C3" w14:textId="4488A1F9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Huang 2021</w:t>
            </w:r>
          </w:p>
        </w:tc>
        <w:tc>
          <w:tcPr>
            <w:tcW w:w="758" w:type="dxa"/>
            <w:noWrap/>
            <w:vAlign w:val="center"/>
            <w:hideMark/>
          </w:tcPr>
          <w:p w14:paraId="697CCFCB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743C9F78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54BEC10B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3500A5FA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74EC3FA2" w14:textId="77777777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2652258F" w14:textId="15FE4A72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3877B498" w14:textId="3D573FFC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6357F64C" w14:textId="2F3544B5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40909B99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06AE1C32" w14:textId="5F1C39C3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07C54F2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CD3BD41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02102B54" w14:textId="270CE39F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15AD848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52826C9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064DBB1" w14:textId="45DEEED5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84CD3A4" w14:textId="7D416D50" w:rsidR="00972139" w:rsidRPr="00972139" w:rsidRDefault="00455342" w:rsidP="00972139">
            <w:r>
              <w:t>11</w:t>
            </w:r>
            <w:r w:rsidR="00972139" w:rsidRPr="00972139">
              <w:t xml:space="preserve"> (</w:t>
            </w:r>
            <w:r>
              <w:t>30.55</w:t>
            </w:r>
            <w:r w:rsidR="00972139" w:rsidRPr="00972139">
              <w:t>%)</w:t>
            </w:r>
          </w:p>
        </w:tc>
      </w:tr>
      <w:tr w:rsidR="00972139" w:rsidRPr="00112540" w14:paraId="05C0A4F1" w14:textId="77777777" w:rsidTr="00551325">
        <w:trPr>
          <w:trHeight w:val="356"/>
        </w:trPr>
        <w:tc>
          <w:tcPr>
            <w:tcW w:w="1666" w:type="dxa"/>
            <w:noWrap/>
            <w:vAlign w:val="bottom"/>
          </w:tcPr>
          <w:p w14:paraId="36D1DCFE" w14:textId="0F3147A2" w:rsidR="00972139" w:rsidRPr="00700FD7" w:rsidRDefault="00972139" w:rsidP="00972139">
            <w:pPr>
              <w:rPr>
                <w:color w:val="FF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an 2022</w:t>
            </w:r>
          </w:p>
        </w:tc>
        <w:tc>
          <w:tcPr>
            <w:tcW w:w="758" w:type="dxa"/>
            <w:noWrap/>
            <w:vAlign w:val="center"/>
          </w:tcPr>
          <w:p w14:paraId="2C17C16F" w14:textId="2C49FE33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</w:tcPr>
          <w:p w14:paraId="26648BE7" w14:textId="0430C280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7A57E8D1" w14:textId="5961BA41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198B9A35" w14:textId="58935C5F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1BA79589" w14:textId="03D11F9E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</w:tcPr>
          <w:p w14:paraId="072057AE" w14:textId="5736D0D6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</w:tcPr>
          <w:p w14:paraId="7ED05672" w14:textId="1171A2ED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</w:tcPr>
          <w:p w14:paraId="19914203" w14:textId="38965EF3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749E2475" w14:textId="0D910A59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</w:tcPr>
          <w:p w14:paraId="71E9A59F" w14:textId="03304850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2B83AE30" w14:textId="5FF2C484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75BE30CA" w14:textId="0002FDAD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1C62AEEB" w14:textId="3BA6931C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10DD38D4" w14:textId="37C2F14D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11D9CD1F" w14:textId="5891442E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6B9EE943" w14:textId="261E84F2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</w:tcPr>
          <w:p w14:paraId="4A67A8B9" w14:textId="2D40C5A2" w:rsidR="00972139" w:rsidRPr="00972139" w:rsidRDefault="00972139" w:rsidP="00972139">
            <w:r w:rsidRPr="00972139">
              <w:t>11 (30.55%)</w:t>
            </w:r>
          </w:p>
        </w:tc>
      </w:tr>
      <w:tr w:rsidR="00972139" w:rsidRPr="00112540" w14:paraId="70667465" w14:textId="77777777" w:rsidTr="00551325">
        <w:trPr>
          <w:trHeight w:val="356"/>
        </w:trPr>
        <w:tc>
          <w:tcPr>
            <w:tcW w:w="1666" w:type="dxa"/>
            <w:noWrap/>
            <w:vAlign w:val="bottom"/>
          </w:tcPr>
          <w:p w14:paraId="160B4C4B" w14:textId="1312C303" w:rsidR="00972139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Zhu 2022</w:t>
            </w:r>
          </w:p>
        </w:tc>
        <w:tc>
          <w:tcPr>
            <w:tcW w:w="758" w:type="dxa"/>
            <w:noWrap/>
            <w:vAlign w:val="center"/>
          </w:tcPr>
          <w:p w14:paraId="4A7A8B86" w14:textId="530E0960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</w:tcPr>
          <w:p w14:paraId="5A4768F2" w14:textId="736D59D2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8" w:type="dxa"/>
            <w:noWrap/>
            <w:vAlign w:val="center"/>
          </w:tcPr>
          <w:p w14:paraId="009200E2" w14:textId="4B485C80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7C387FF7" w14:textId="321188A5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1E922AD5" w14:textId="65B3FC3A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</w:tcPr>
          <w:p w14:paraId="6881F562" w14:textId="4803C863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</w:tcPr>
          <w:p w14:paraId="5CAF9FCB" w14:textId="1C65FAC1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</w:tcPr>
          <w:p w14:paraId="58921DDD" w14:textId="690747B9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78908F6F" w14:textId="57576131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</w:tcPr>
          <w:p w14:paraId="5CDB8198" w14:textId="447B5750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9" w:type="dxa"/>
            <w:noWrap/>
            <w:vAlign w:val="center"/>
          </w:tcPr>
          <w:p w14:paraId="6C079030" w14:textId="685D9FB4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793377D2" w14:textId="2C623994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4688B331" w14:textId="13623FFF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054F3B0B" w14:textId="3B3DD043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4B98B91C" w14:textId="4D6B5DC6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3D025624" w14:textId="33F8D5FB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</w:tcPr>
          <w:p w14:paraId="1DAF7D4B" w14:textId="7C3B2791" w:rsidR="00972139" w:rsidRPr="00972139" w:rsidRDefault="00455342" w:rsidP="00972139">
            <w:r>
              <w:t>10</w:t>
            </w:r>
            <w:r w:rsidR="00972139" w:rsidRPr="00972139">
              <w:t xml:space="preserve"> (</w:t>
            </w:r>
            <w:r>
              <w:t>27.78</w:t>
            </w:r>
            <w:r w:rsidR="00972139" w:rsidRPr="00972139">
              <w:t>%)</w:t>
            </w:r>
          </w:p>
        </w:tc>
      </w:tr>
      <w:tr w:rsidR="00972139" w:rsidRPr="00112540" w14:paraId="7ACDE740" w14:textId="77777777" w:rsidTr="00551325">
        <w:trPr>
          <w:trHeight w:val="356"/>
        </w:trPr>
        <w:tc>
          <w:tcPr>
            <w:tcW w:w="1666" w:type="dxa"/>
            <w:noWrap/>
            <w:vAlign w:val="bottom"/>
          </w:tcPr>
          <w:p w14:paraId="3C8C4465" w14:textId="77034C56" w:rsidR="00972139" w:rsidRPr="00700FD7" w:rsidRDefault="00972139" w:rsidP="00972139">
            <w:pPr>
              <w:rPr>
                <w:color w:val="FF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n 2023</w:t>
            </w:r>
          </w:p>
        </w:tc>
        <w:tc>
          <w:tcPr>
            <w:tcW w:w="758" w:type="dxa"/>
            <w:noWrap/>
            <w:vAlign w:val="center"/>
          </w:tcPr>
          <w:p w14:paraId="6C28B83F" w14:textId="16D96C8A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8" w:type="dxa"/>
            <w:noWrap/>
            <w:vAlign w:val="center"/>
          </w:tcPr>
          <w:p w14:paraId="713135C1" w14:textId="551A7E5E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8" w:type="dxa"/>
            <w:noWrap/>
            <w:vAlign w:val="center"/>
          </w:tcPr>
          <w:p w14:paraId="07E82A79" w14:textId="1533287B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70B21316" w14:textId="284B983B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</w:tcPr>
          <w:p w14:paraId="7A93167E" w14:textId="08B692A5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</w:tcPr>
          <w:p w14:paraId="77D2E85D" w14:textId="1BFCE0B8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74" w:type="dxa"/>
            <w:noWrap/>
            <w:vAlign w:val="center"/>
          </w:tcPr>
          <w:p w14:paraId="71293D14" w14:textId="798A6598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56192DDD" w14:textId="7BC56372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1F014C08" w14:textId="3524BC03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</w:tcPr>
          <w:p w14:paraId="0FCE9318" w14:textId="5D9E9886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02EDBE70" w14:textId="7F69E42D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75AF836F" w14:textId="0DACACF6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695234BB" w14:textId="00665A9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11BDE0FF" w14:textId="13CD57B6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</w:tcPr>
          <w:p w14:paraId="3C6D622A" w14:textId="57F17851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</w:tcPr>
          <w:p w14:paraId="4B5BC2B1" w14:textId="67E9B8A5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</w:tcPr>
          <w:p w14:paraId="1A48ED8D" w14:textId="12FB07C3" w:rsidR="00972139" w:rsidRPr="00972139" w:rsidRDefault="00455342" w:rsidP="00972139">
            <w:r>
              <w:t>13</w:t>
            </w:r>
            <w:r w:rsidR="00972139" w:rsidRPr="00972139">
              <w:t xml:space="preserve"> (</w:t>
            </w:r>
            <w:r>
              <w:t>36.11</w:t>
            </w:r>
            <w:r w:rsidR="00972139" w:rsidRPr="00972139">
              <w:t>%)</w:t>
            </w:r>
          </w:p>
        </w:tc>
      </w:tr>
      <w:tr w:rsidR="00972139" w:rsidRPr="00112540" w14:paraId="46082217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5FB424A7" w14:textId="675950B4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Gu 2019</w:t>
            </w:r>
          </w:p>
        </w:tc>
        <w:tc>
          <w:tcPr>
            <w:tcW w:w="758" w:type="dxa"/>
            <w:noWrap/>
            <w:vAlign w:val="center"/>
            <w:hideMark/>
          </w:tcPr>
          <w:p w14:paraId="1CEEF436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161B716B" w14:textId="563FDCF8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35DAD962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27D25154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4A86DD5B" w14:textId="77777777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32E6BDBB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74" w:type="dxa"/>
            <w:noWrap/>
            <w:vAlign w:val="center"/>
            <w:hideMark/>
          </w:tcPr>
          <w:p w14:paraId="59098852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DBFA66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C5EA2FE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759FB63F" w14:textId="5A424150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B1F9623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5CF6AF2" w14:textId="2DD494F4" w:rsidR="00972139" w:rsidRPr="00972139" w:rsidRDefault="00972139" w:rsidP="00972139">
            <w:pPr>
              <w:jc w:val="center"/>
            </w:pPr>
            <w:r>
              <w:t>-5</w:t>
            </w:r>
          </w:p>
        </w:tc>
        <w:tc>
          <w:tcPr>
            <w:tcW w:w="759" w:type="dxa"/>
            <w:noWrap/>
            <w:vAlign w:val="center"/>
            <w:hideMark/>
          </w:tcPr>
          <w:p w14:paraId="1146A287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5DD5DC0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065C65C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B77B9E0" w14:textId="78B195AB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2282FF" w14:textId="237F7872" w:rsidR="00972139" w:rsidRPr="00972139" w:rsidRDefault="00455342" w:rsidP="00972139">
            <w:r>
              <w:t>1</w:t>
            </w:r>
            <w:r w:rsidR="00972139" w:rsidRPr="00972139">
              <w:t xml:space="preserve"> (</w:t>
            </w:r>
            <w:r>
              <w:t>2.78</w:t>
            </w:r>
            <w:r w:rsidR="00972139" w:rsidRPr="00972139">
              <w:t>%)</w:t>
            </w:r>
          </w:p>
        </w:tc>
      </w:tr>
      <w:tr w:rsidR="00972139" w:rsidRPr="00112540" w14:paraId="15CE564F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4110A1B3" w14:textId="14A93A9B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Dong 2023</w:t>
            </w:r>
          </w:p>
        </w:tc>
        <w:tc>
          <w:tcPr>
            <w:tcW w:w="758" w:type="dxa"/>
            <w:noWrap/>
            <w:vAlign w:val="center"/>
            <w:hideMark/>
          </w:tcPr>
          <w:p w14:paraId="36182599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576722B1" w14:textId="6C2960CD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2AAABE6A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7357A16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03D6DAE9" w14:textId="77777777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6498DA02" w14:textId="4185815F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56F075DD" w14:textId="42825F66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61E671C8" w14:textId="59ED3FE2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60A7DEF8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321BDB7" w14:textId="6CA19811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6077E55A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72A69FA9" w14:textId="2894A5CD" w:rsidR="00972139" w:rsidRPr="00972139" w:rsidRDefault="00972139" w:rsidP="00972139">
            <w:pPr>
              <w:jc w:val="center"/>
            </w:pPr>
            <w:r>
              <w:t>5</w:t>
            </w:r>
          </w:p>
        </w:tc>
        <w:tc>
          <w:tcPr>
            <w:tcW w:w="759" w:type="dxa"/>
            <w:noWrap/>
            <w:vAlign w:val="center"/>
            <w:hideMark/>
          </w:tcPr>
          <w:p w14:paraId="7D47FACC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D6D4D3C" w14:textId="7A0A0F3C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7538CAA4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EC2D93C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4149CC1" w14:textId="7FF92257" w:rsidR="00972139" w:rsidRPr="00972139" w:rsidRDefault="00455342" w:rsidP="00972139">
            <w:r>
              <w:t>19</w:t>
            </w:r>
            <w:r w:rsidR="00972139" w:rsidRPr="00972139">
              <w:t xml:space="preserve"> (</w:t>
            </w:r>
            <w:r>
              <w:t>52.78</w:t>
            </w:r>
            <w:r w:rsidR="00972139" w:rsidRPr="00972139">
              <w:t>%)</w:t>
            </w:r>
          </w:p>
        </w:tc>
      </w:tr>
      <w:tr w:rsidR="00972139" w:rsidRPr="00112540" w14:paraId="0BAFD751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27D1BF09" w14:textId="20BB5E46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Liu 2023</w:t>
            </w:r>
          </w:p>
        </w:tc>
        <w:tc>
          <w:tcPr>
            <w:tcW w:w="758" w:type="dxa"/>
            <w:noWrap/>
            <w:vAlign w:val="center"/>
            <w:hideMark/>
          </w:tcPr>
          <w:p w14:paraId="349A87CC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27587A8C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086213BF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359C336B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446D7014" w14:textId="77777777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357191CC" w14:textId="3878AA0F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60F3137A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683F1D63" w14:textId="033BC4B8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85758A6" w14:textId="77777777" w:rsidR="00972139" w:rsidRPr="00972139" w:rsidRDefault="00972139" w:rsidP="00972139">
            <w:pPr>
              <w:jc w:val="center"/>
            </w:pPr>
            <w:r w:rsidRPr="00972139"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9F0B18C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11D80827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7BD6DCD" w14:textId="03F45D99" w:rsidR="00972139" w:rsidRPr="00972139" w:rsidRDefault="00972139" w:rsidP="00972139">
            <w:pPr>
              <w:jc w:val="center"/>
            </w:pPr>
            <w:r>
              <w:t>5</w:t>
            </w:r>
          </w:p>
        </w:tc>
        <w:tc>
          <w:tcPr>
            <w:tcW w:w="759" w:type="dxa"/>
            <w:noWrap/>
            <w:vAlign w:val="center"/>
            <w:hideMark/>
          </w:tcPr>
          <w:p w14:paraId="292A1CB4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4F9BE6F4" w14:textId="261B7A4C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2AF7F602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05A57CA1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8AACE0F" w14:textId="41E01D47" w:rsidR="00972139" w:rsidRPr="00972139" w:rsidRDefault="00455342" w:rsidP="00972139">
            <w:r>
              <w:t>17</w:t>
            </w:r>
            <w:r w:rsidR="00972139" w:rsidRPr="00972139">
              <w:t xml:space="preserve"> (</w:t>
            </w:r>
            <w:r>
              <w:t>47.22</w:t>
            </w:r>
            <w:r w:rsidR="00972139" w:rsidRPr="00972139">
              <w:t>%)</w:t>
            </w:r>
          </w:p>
        </w:tc>
      </w:tr>
      <w:tr w:rsidR="00972139" w:rsidRPr="00112540" w14:paraId="2F004BCC" w14:textId="77777777" w:rsidTr="00551325">
        <w:trPr>
          <w:trHeight w:val="356"/>
        </w:trPr>
        <w:tc>
          <w:tcPr>
            <w:tcW w:w="1666" w:type="dxa"/>
            <w:noWrap/>
            <w:vAlign w:val="bottom"/>
            <w:hideMark/>
          </w:tcPr>
          <w:p w14:paraId="6B701355" w14:textId="2E21C3B9" w:rsidR="00972139" w:rsidRPr="00112540" w:rsidRDefault="00972139" w:rsidP="00972139">
            <w:r>
              <w:rPr>
                <w:rFonts w:ascii="Arial" w:hAnsi="Arial" w:cs="Arial"/>
                <w:color w:val="000000"/>
                <w:sz w:val="20"/>
                <w:szCs w:val="20"/>
              </w:rPr>
              <w:t>Yao 2022</w:t>
            </w:r>
          </w:p>
        </w:tc>
        <w:tc>
          <w:tcPr>
            <w:tcW w:w="758" w:type="dxa"/>
            <w:noWrap/>
            <w:vAlign w:val="center"/>
            <w:hideMark/>
          </w:tcPr>
          <w:p w14:paraId="45A2830A" w14:textId="72E5C94F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8" w:type="dxa"/>
            <w:noWrap/>
            <w:vAlign w:val="center"/>
            <w:hideMark/>
          </w:tcPr>
          <w:p w14:paraId="0689E47D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730F3851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29F0826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0AC65599" w14:textId="0E958388" w:rsidR="00972139" w:rsidRPr="00972139" w:rsidRDefault="00972139" w:rsidP="00972139">
            <w:pPr>
              <w:jc w:val="center"/>
            </w:pPr>
            <w:r w:rsidRPr="00972139">
              <w:t>3</w:t>
            </w:r>
          </w:p>
        </w:tc>
        <w:tc>
          <w:tcPr>
            <w:tcW w:w="759" w:type="dxa"/>
            <w:noWrap/>
            <w:vAlign w:val="center"/>
            <w:hideMark/>
          </w:tcPr>
          <w:p w14:paraId="75CE9550" w14:textId="708C2BEA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74" w:type="dxa"/>
            <w:noWrap/>
            <w:vAlign w:val="center"/>
            <w:hideMark/>
          </w:tcPr>
          <w:p w14:paraId="114309E3" w14:textId="7A43BBC0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53DF0BA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2ECDE1E0" w14:textId="0711FC08" w:rsidR="00972139" w:rsidRPr="00972139" w:rsidRDefault="00972139" w:rsidP="00972139">
            <w:pPr>
              <w:jc w:val="center"/>
            </w:pPr>
            <w:r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2B5F25AB" w14:textId="77777777" w:rsidR="00972139" w:rsidRPr="00972139" w:rsidRDefault="00972139" w:rsidP="00972139">
            <w:pPr>
              <w:jc w:val="center"/>
            </w:pPr>
            <w:r w:rsidRPr="00972139">
              <w:t>1</w:t>
            </w:r>
          </w:p>
        </w:tc>
        <w:tc>
          <w:tcPr>
            <w:tcW w:w="759" w:type="dxa"/>
            <w:noWrap/>
            <w:vAlign w:val="center"/>
            <w:hideMark/>
          </w:tcPr>
          <w:p w14:paraId="7C34DC0C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2EAAAC7" w14:textId="7077D820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4FA655DB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3B3889ED" w14:textId="44491B59" w:rsidR="00972139" w:rsidRPr="00972139" w:rsidRDefault="00972139" w:rsidP="00972139">
            <w:pPr>
              <w:jc w:val="center"/>
            </w:pPr>
            <w:r>
              <w:t>2</w:t>
            </w:r>
          </w:p>
        </w:tc>
        <w:tc>
          <w:tcPr>
            <w:tcW w:w="759" w:type="dxa"/>
            <w:noWrap/>
            <w:vAlign w:val="center"/>
            <w:hideMark/>
          </w:tcPr>
          <w:p w14:paraId="03101B00" w14:textId="77777777" w:rsidR="00972139" w:rsidRPr="00972139" w:rsidRDefault="00972139" w:rsidP="00972139">
            <w:pPr>
              <w:jc w:val="center"/>
            </w:pPr>
            <w:r w:rsidRPr="00972139">
              <w:t>0</w:t>
            </w:r>
          </w:p>
        </w:tc>
        <w:tc>
          <w:tcPr>
            <w:tcW w:w="759" w:type="dxa"/>
            <w:noWrap/>
            <w:vAlign w:val="center"/>
            <w:hideMark/>
          </w:tcPr>
          <w:p w14:paraId="1BE87092" w14:textId="3B5C3567" w:rsidR="00972139" w:rsidRPr="00972139" w:rsidRDefault="00972139" w:rsidP="00972139">
            <w:pPr>
              <w:jc w:val="center"/>
            </w:pPr>
            <w: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F3352E7" w14:textId="0A5AF409" w:rsidR="00972139" w:rsidRPr="00972139" w:rsidRDefault="00455342" w:rsidP="00972139">
            <w:r>
              <w:t>12</w:t>
            </w:r>
            <w:r w:rsidR="00972139" w:rsidRPr="00972139">
              <w:t xml:space="preserve"> (</w:t>
            </w:r>
            <w:r>
              <w:t>33.33</w:t>
            </w:r>
            <w:r w:rsidR="00972139" w:rsidRPr="00972139">
              <w:t>%)</w:t>
            </w:r>
          </w:p>
        </w:tc>
      </w:tr>
    </w:tbl>
    <w:p w14:paraId="71FC6AEB" w14:textId="77777777" w:rsidR="00327B32" w:rsidRDefault="00327B32" w:rsidP="00327B32"/>
    <w:p w14:paraId="11410FC9" w14:textId="77777777" w:rsidR="000A3166" w:rsidRDefault="000A3166"/>
    <w:sectPr w:rsidR="000A3166" w:rsidSect="0011254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Virastar_42____i" w:val="H4sIAAAAAAAEAKtWckksSQxILCpxzi/NK1GyMqwFAAEhoTITAAAA"/>
    <w:docVar w:name="__Virastar_42___1" w:val="H4sIAAAAAAAEAKtWcslP9kxRslIyNDY2Njc2NzA0MDY1tTSzMDJV0lEKTi0uzszPAykwrgUArWjRpiwAAAA="/>
  </w:docVars>
  <w:rsids>
    <w:rsidRoot w:val="00327B32"/>
    <w:rsid w:val="000A17F4"/>
    <w:rsid w:val="000A3166"/>
    <w:rsid w:val="001367AF"/>
    <w:rsid w:val="00327B32"/>
    <w:rsid w:val="00400EB0"/>
    <w:rsid w:val="00455342"/>
    <w:rsid w:val="005A435A"/>
    <w:rsid w:val="00700FD7"/>
    <w:rsid w:val="00972139"/>
    <w:rsid w:val="00A91508"/>
    <w:rsid w:val="00B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DA42"/>
  <w15:chartTrackingRefBased/>
  <w15:docId w15:val="{985F8F52-F1D1-41B0-B13D-7C12CDAA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gherieh</dc:creator>
  <cp:keywords/>
  <dc:description/>
  <cp:lastModifiedBy>My Computer</cp:lastModifiedBy>
  <cp:revision>5</cp:revision>
  <dcterms:created xsi:type="dcterms:W3CDTF">2023-02-18T07:19:00Z</dcterms:created>
  <dcterms:modified xsi:type="dcterms:W3CDTF">2023-12-30T16:38:00Z</dcterms:modified>
</cp:coreProperties>
</file>